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7DA" w:rsidRPr="00934E03" w:rsidRDefault="002327DA" w:rsidP="002327DA">
      <w:pPr>
        <w:spacing w:line="360" w:lineRule="atLeast"/>
        <w:rPr>
          <w:rStyle w:val="showdbname"/>
          <w:rFonts w:ascii="Arial" w:hAnsi="Arial" w:cs="Arial"/>
          <w:b/>
          <w:bCs/>
          <w:sz w:val="22"/>
          <w:szCs w:val="22"/>
        </w:rPr>
      </w:pPr>
      <w:r w:rsidRPr="00934E03">
        <w:rPr>
          <w:rStyle w:val="showdbname"/>
          <w:rFonts w:ascii="Arial" w:hAnsi="Arial" w:cs="Arial"/>
          <w:b/>
          <w:bCs/>
          <w:sz w:val="22"/>
          <w:szCs w:val="22"/>
        </w:rPr>
        <w:t>Supplemental Appendix 1</w:t>
      </w:r>
    </w:p>
    <w:p w:rsidR="002327DA" w:rsidRPr="00934E03" w:rsidRDefault="002327DA" w:rsidP="002327DA">
      <w:pPr>
        <w:spacing w:line="360" w:lineRule="atLeast"/>
        <w:rPr>
          <w:rStyle w:val="showdbname"/>
          <w:rFonts w:ascii="Arial" w:hAnsi="Arial" w:cs="Arial"/>
          <w:b/>
          <w:bCs/>
          <w:sz w:val="22"/>
          <w:szCs w:val="22"/>
        </w:rPr>
      </w:pPr>
    </w:p>
    <w:p w:rsidR="002327DA" w:rsidRPr="00934E03" w:rsidRDefault="002327DA" w:rsidP="002327DA">
      <w:pPr>
        <w:spacing w:line="360" w:lineRule="atLeast"/>
        <w:rPr>
          <w:rStyle w:val="showdbname"/>
          <w:rFonts w:ascii="Arial" w:hAnsi="Arial" w:cs="Arial"/>
          <w:b/>
          <w:bCs/>
          <w:sz w:val="22"/>
          <w:szCs w:val="22"/>
        </w:rPr>
      </w:pPr>
      <w:r w:rsidRPr="00934E03">
        <w:rPr>
          <w:rStyle w:val="showdbname"/>
          <w:rFonts w:ascii="Arial" w:hAnsi="Arial" w:cs="Arial"/>
          <w:b/>
          <w:bCs/>
          <w:sz w:val="22"/>
          <w:szCs w:val="22"/>
        </w:rPr>
        <w:t xml:space="preserve">Ovid Medline search strategy: </w:t>
      </w:r>
      <w:r w:rsidR="00934E03" w:rsidRPr="00934E03">
        <w:rPr>
          <w:rFonts w:ascii="Arial" w:hAnsi="Arial" w:cs="Arial"/>
          <w:b/>
          <w:color w:val="201F1E"/>
          <w:sz w:val="22"/>
          <w:szCs w:val="22"/>
          <w:shd w:val="clear" w:color="auto" w:fill="FFFFFF"/>
          <w:lang w:val="en-CA"/>
        </w:rPr>
        <w:t>A Critical Review of Representation in the Development of Global Oncology Curricula and the Influence of Neocolonialism</w:t>
      </w:r>
    </w:p>
    <w:p w:rsidR="002327DA" w:rsidRPr="00022A68" w:rsidRDefault="002327DA" w:rsidP="002327DA">
      <w:pPr>
        <w:spacing w:line="360" w:lineRule="atLeast"/>
        <w:jc w:val="center"/>
        <w:rPr>
          <w:rStyle w:val="showdbname"/>
          <w:b/>
          <w:bCs/>
        </w:rPr>
      </w:pPr>
    </w:p>
    <w:tbl>
      <w:tblPr>
        <w:tblStyle w:val="TableGrid"/>
        <w:tblW w:w="15065" w:type="dxa"/>
        <w:tblInd w:w="-995" w:type="dxa"/>
        <w:tblLook w:val="04A0" w:firstRow="1" w:lastRow="0" w:firstColumn="1" w:lastColumn="0" w:noHBand="0" w:noVBand="1"/>
      </w:tblPr>
      <w:tblGrid>
        <w:gridCol w:w="15065"/>
      </w:tblGrid>
      <w:tr w:rsidR="002327DA" w:rsidRPr="00022A68" w:rsidTr="00F9736A">
        <w:trPr>
          <w:trHeight w:val="472"/>
        </w:trPr>
        <w:tc>
          <w:tcPr>
            <w:tcW w:w="150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327DA" w:rsidRPr="00022A68" w:rsidRDefault="002327DA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  <w:r>
              <w:rPr>
                <w:rStyle w:val="showdbname"/>
                <w:b/>
                <w:bCs/>
              </w:rPr>
              <w:t>Ovid MEDLINE(R) 1946</w:t>
            </w:r>
            <w:r w:rsidRPr="00022A68">
              <w:rPr>
                <w:rStyle w:val="showdbname"/>
                <w:b/>
                <w:bCs/>
              </w:rPr>
              <w:t xml:space="preserve"> to </w:t>
            </w:r>
            <w:r>
              <w:rPr>
                <w:rStyle w:val="showdbname"/>
                <w:b/>
                <w:bCs/>
              </w:rPr>
              <w:t xml:space="preserve">December </w:t>
            </w:r>
            <w:r w:rsidRPr="00022A68">
              <w:rPr>
                <w:rStyle w:val="showdbname"/>
                <w:b/>
                <w:bCs/>
              </w:rPr>
              <w:t>2018</w:t>
            </w:r>
          </w:p>
        </w:tc>
      </w:tr>
    </w:tbl>
    <w:p w:rsidR="002327DA" w:rsidRPr="00022A68" w:rsidRDefault="002327DA" w:rsidP="002327DA">
      <w:pPr>
        <w:spacing w:line="360" w:lineRule="atLeast"/>
        <w:rPr>
          <w:rStyle w:val="showdbname"/>
          <w:b/>
          <w:bCs/>
        </w:rPr>
      </w:pPr>
    </w:p>
    <w:tbl>
      <w:tblPr>
        <w:tblStyle w:val="TableGrid"/>
        <w:tblW w:w="14868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6"/>
        <w:gridCol w:w="736"/>
        <w:gridCol w:w="3837"/>
        <w:gridCol w:w="736"/>
        <w:gridCol w:w="5163"/>
      </w:tblGrid>
      <w:tr w:rsidR="002327DA" w:rsidRPr="00022A68" w:rsidTr="00F9736A">
        <w:trPr>
          <w:trHeight w:val="1674"/>
        </w:trPr>
        <w:tc>
          <w:tcPr>
            <w:tcW w:w="4428" w:type="dxa"/>
            <w:shd w:val="clear" w:color="auto" w:fill="F2F2F2" w:themeFill="background1" w:themeFillShade="F2"/>
          </w:tcPr>
          <w:p w:rsidR="002327DA" w:rsidRPr="00D16D30" w:rsidRDefault="002327DA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 w:rsidRPr="00D16D30">
              <w:rPr>
                <w:rStyle w:val="showdbname"/>
                <w:b/>
                <w:bCs/>
              </w:rPr>
              <w:t xml:space="preserve">Education/Curriculum </w:t>
            </w:r>
            <w:r w:rsidRPr="00D16D30">
              <w:rPr>
                <w:rStyle w:val="searchhistory-search-header"/>
                <w:b/>
                <w:bCs/>
              </w:rPr>
              <w:t xml:space="preserve">component including </w:t>
            </w:r>
            <w:proofErr w:type="spellStart"/>
            <w:r w:rsidRPr="00D16D30">
              <w:rPr>
                <w:rStyle w:val="searchhistory-search-header"/>
                <w:b/>
                <w:bCs/>
              </w:rPr>
              <w:t>MeSH</w:t>
            </w:r>
            <w:proofErr w:type="spellEnd"/>
            <w:r w:rsidRPr="00D16D30">
              <w:rPr>
                <w:rStyle w:val="searchhistory-search-header"/>
                <w:b/>
                <w:bCs/>
              </w:rPr>
              <w:t>/keywords</w:t>
            </w:r>
          </w:p>
          <w:p w:rsidR="002327DA" w:rsidRPr="00D16D30" w:rsidRDefault="002327DA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 w:rsidRPr="00D16D30">
              <w:rPr>
                <w:rStyle w:val="searchhistory-search-header"/>
                <w:b/>
                <w:bCs/>
              </w:rPr>
              <w:t>combined with “OR”</w:t>
            </w:r>
          </w:p>
          <w:p w:rsidR="002327DA" w:rsidRPr="00D16D30" w:rsidRDefault="00815D0C" w:rsidP="00162D7A">
            <w:pPr>
              <w:spacing w:line="360" w:lineRule="atLeast"/>
              <w:jc w:val="center"/>
              <w:rPr>
                <w:rStyle w:val="showdbname"/>
                <w:bCs/>
              </w:rPr>
            </w:pPr>
            <w:r>
              <w:rPr>
                <w:rStyle w:val="showdbname"/>
                <w:bCs/>
              </w:rPr>
              <w:pict>
                <v:rect id="_x0000_i1736" style="width:0;height:1.5pt" o:hralign="center" o:hrstd="t" o:hr="t" fillcolor="#a0a0a0" stroked="f"/>
              </w:pic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2327DA" w:rsidRPr="00022A68" w:rsidRDefault="002327DA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</w:p>
          <w:p w:rsidR="002327DA" w:rsidRPr="00022A68" w:rsidRDefault="002327DA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  <w:r w:rsidRPr="00022A68">
              <w:rPr>
                <w:rStyle w:val="showdbname"/>
                <w:b/>
                <w:bCs/>
              </w:rPr>
              <w:t>AND</w:t>
            </w:r>
          </w:p>
        </w:tc>
        <w:tc>
          <w:tcPr>
            <w:tcW w:w="3862" w:type="dxa"/>
            <w:shd w:val="clear" w:color="auto" w:fill="F2F2F2" w:themeFill="background1" w:themeFillShade="F2"/>
          </w:tcPr>
          <w:p w:rsidR="002327DA" w:rsidRPr="00022A68" w:rsidRDefault="002327DA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>
              <w:rPr>
                <w:rStyle w:val="showdbname"/>
                <w:b/>
                <w:bCs/>
              </w:rPr>
              <w:t>Oncology</w:t>
            </w:r>
            <w:r w:rsidRPr="00022A68">
              <w:rPr>
                <w:rStyle w:val="showdbname"/>
                <w:b/>
                <w:bCs/>
              </w:rPr>
              <w:t xml:space="preserve"> </w:t>
            </w:r>
            <w:r w:rsidRPr="00022A68">
              <w:rPr>
                <w:rStyle w:val="searchhistory-search-header"/>
                <w:b/>
                <w:bCs/>
              </w:rPr>
              <w:t xml:space="preserve">component including </w:t>
            </w:r>
            <w:proofErr w:type="spellStart"/>
            <w:r w:rsidRPr="00022A68">
              <w:rPr>
                <w:rStyle w:val="searchhistory-search-header"/>
                <w:b/>
                <w:bCs/>
              </w:rPr>
              <w:t>MeSH</w:t>
            </w:r>
            <w:proofErr w:type="spellEnd"/>
            <w:r w:rsidRPr="00022A68">
              <w:rPr>
                <w:rStyle w:val="searchhistory-search-header"/>
                <w:b/>
                <w:bCs/>
              </w:rPr>
              <w:t>/ keywords</w:t>
            </w:r>
          </w:p>
          <w:p w:rsidR="002327DA" w:rsidRDefault="002327DA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>
              <w:rPr>
                <w:rStyle w:val="searchhistory-search-header"/>
                <w:b/>
                <w:bCs/>
              </w:rPr>
              <w:t>com</w:t>
            </w:r>
            <w:r w:rsidRPr="00022A68">
              <w:rPr>
                <w:rStyle w:val="searchhistory-search-header"/>
                <w:b/>
                <w:bCs/>
              </w:rPr>
              <w:t>bined with “OR”</w:t>
            </w:r>
          </w:p>
          <w:p w:rsidR="002327DA" w:rsidRDefault="00815D0C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>
              <w:rPr>
                <w:rStyle w:val="showdbname"/>
                <w:b/>
                <w:bCs/>
              </w:rPr>
              <w:pict>
                <v:rect id="_x0000_i1737" style="width:0;height:1.5pt" o:hralign="center" o:hrstd="t" o:hr="t" fillcolor="#a0a0a0" stroked="f"/>
              </w:pict>
            </w:r>
          </w:p>
          <w:p w:rsidR="002327DA" w:rsidRPr="00022A68" w:rsidRDefault="002327DA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</w:p>
        </w:tc>
        <w:tc>
          <w:tcPr>
            <w:tcW w:w="736" w:type="dxa"/>
            <w:shd w:val="clear" w:color="auto" w:fill="BFBFBF" w:themeFill="background1" w:themeFillShade="BF"/>
          </w:tcPr>
          <w:p w:rsidR="002327DA" w:rsidRPr="00022A68" w:rsidRDefault="002327DA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</w:p>
          <w:p w:rsidR="002327DA" w:rsidRPr="00022A68" w:rsidRDefault="002327DA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  <w:r w:rsidRPr="00022A68">
              <w:rPr>
                <w:rStyle w:val="showdbname"/>
                <w:b/>
                <w:bCs/>
              </w:rPr>
              <w:t>AND</w:t>
            </w:r>
          </w:p>
        </w:tc>
        <w:tc>
          <w:tcPr>
            <w:tcW w:w="5212" w:type="dxa"/>
            <w:shd w:val="clear" w:color="auto" w:fill="F2F2F2" w:themeFill="background1" w:themeFillShade="F2"/>
          </w:tcPr>
          <w:p w:rsidR="002327DA" w:rsidRPr="00022A68" w:rsidRDefault="002327DA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 w:rsidRPr="00D16D30">
              <w:rPr>
                <w:rStyle w:val="showdbname"/>
                <w:b/>
              </w:rPr>
              <w:t>Humanistic</w:t>
            </w:r>
            <w:r>
              <w:rPr>
                <w:rStyle w:val="showdbname"/>
                <w:b/>
              </w:rPr>
              <w:t>/Global</w:t>
            </w:r>
            <w:r w:rsidRPr="00D16D30">
              <w:rPr>
                <w:rStyle w:val="showdbname"/>
                <w:b/>
              </w:rPr>
              <w:t xml:space="preserve"> </w:t>
            </w:r>
            <w:r w:rsidRPr="00022A68">
              <w:rPr>
                <w:rStyle w:val="searchhistory-search-header"/>
                <w:b/>
                <w:bCs/>
              </w:rPr>
              <w:t xml:space="preserve">component including </w:t>
            </w:r>
            <w:proofErr w:type="spellStart"/>
            <w:r w:rsidRPr="00022A68">
              <w:rPr>
                <w:rStyle w:val="searchhistory-search-header"/>
                <w:b/>
                <w:bCs/>
              </w:rPr>
              <w:t>MeSH</w:t>
            </w:r>
            <w:proofErr w:type="spellEnd"/>
            <w:r w:rsidRPr="00022A68">
              <w:rPr>
                <w:rStyle w:val="searchhistory-search-header"/>
                <w:b/>
                <w:bCs/>
              </w:rPr>
              <w:t>/keywords</w:t>
            </w:r>
          </w:p>
          <w:p w:rsidR="002327DA" w:rsidRDefault="002327DA" w:rsidP="00162D7A">
            <w:pPr>
              <w:spacing w:line="360" w:lineRule="atLeast"/>
              <w:jc w:val="center"/>
              <w:rPr>
                <w:rStyle w:val="searchhistory-search-header"/>
                <w:b/>
                <w:bCs/>
              </w:rPr>
            </w:pPr>
            <w:r w:rsidRPr="00022A68">
              <w:rPr>
                <w:rStyle w:val="searchhistory-search-header"/>
                <w:b/>
                <w:bCs/>
              </w:rPr>
              <w:t>combined with “OR”</w:t>
            </w:r>
          </w:p>
          <w:p w:rsidR="002327DA" w:rsidRPr="00022A68" w:rsidRDefault="00815D0C" w:rsidP="00162D7A">
            <w:pPr>
              <w:spacing w:line="360" w:lineRule="atLeast"/>
              <w:jc w:val="center"/>
              <w:rPr>
                <w:rStyle w:val="showdbname"/>
                <w:b/>
                <w:bCs/>
              </w:rPr>
            </w:pPr>
            <w:r>
              <w:rPr>
                <w:rStyle w:val="showdbname"/>
                <w:b/>
                <w:bCs/>
              </w:rPr>
              <w:pict>
                <v:rect id="_x0000_i1738" style="width:0;height:1.5pt" o:hralign="center" o:hrstd="t" o:hr="t" fillcolor="#a0a0a0" stroked="f"/>
              </w:pict>
            </w:r>
          </w:p>
        </w:tc>
      </w:tr>
      <w:tr w:rsidR="002327DA" w:rsidRPr="00022A68" w:rsidTr="00F9736A">
        <w:tc>
          <w:tcPr>
            <w:tcW w:w="4428" w:type="dxa"/>
            <w:shd w:val="clear" w:color="auto" w:fill="F2F2F2" w:themeFill="background1" w:themeFillShade="F2"/>
          </w:tcPr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ducation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Education, Professional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Education, Continu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ducation, Distance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Curriculum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Competency-Based Education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Problem-Based Learn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Simulation Train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ducational Measurement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Models, Educational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Academic Medical Center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Hospitals, Teach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Staff Development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</w:t>
            </w:r>
            <w:proofErr w:type="spellStart"/>
            <w:r w:rsidRPr="00D16D30">
              <w:rPr>
                <w:rStyle w:val="showdbname"/>
                <w:bCs/>
              </w:rPr>
              <w:t>Inservice</w:t>
            </w:r>
            <w:proofErr w:type="spellEnd"/>
            <w:r w:rsidRPr="00D16D30">
              <w:rPr>
                <w:rStyle w:val="showdbname"/>
                <w:bCs/>
              </w:rPr>
              <w:t xml:space="preserve"> Train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Professional Competence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Preceptorship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Mentor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ducational Personnel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Health Educator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Health Personnel/</w:t>
            </w:r>
            <w:proofErr w:type="spellStart"/>
            <w:r w:rsidRPr="00D16D30">
              <w:rPr>
                <w:rStyle w:val="showdbname"/>
                <w:bCs/>
              </w:rPr>
              <w:t>ed</w:t>
            </w:r>
            <w:proofErr w:type="spellEnd"/>
            <w:r w:rsidRPr="00D16D30">
              <w:rPr>
                <w:rStyle w:val="showdbname"/>
                <w:bCs/>
              </w:rPr>
              <w:t xml:space="preserve"> [Education]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Faculty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Teach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Teaching Material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Learn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Videoconferenc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Video-Audio Media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Interactive Tutorial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Webcast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Webcasts as Topic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educat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curricul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competen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problem</w:t>
            </w:r>
            <w:proofErr w:type="gramEnd"/>
            <w:r w:rsidRPr="00D16D30">
              <w:rPr>
                <w:rStyle w:val="showdbname"/>
                <w:bCs/>
              </w:rPr>
              <w:t>* adj3 base?)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simulation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academ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 adj3 medical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train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retrain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(staff? or profession*) adj3 develop*).</w:t>
            </w:r>
            <w:proofErr w:type="spellStart"/>
            <w:r w:rsidRPr="00D16D30">
              <w:rPr>
                <w:rStyle w:val="showdbname"/>
                <w:bCs/>
              </w:rPr>
              <w:t>mp</w:t>
            </w:r>
            <w:proofErr w:type="gramStart"/>
            <w:r w:rsidRPr="00D16D30">
              <w:rPr>
                <w:rStyle w:val="showdbname"/>
                <w:bCs/>
              </w:rPr>
              <w:t>,kw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inservice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 or in-service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preceptor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mentor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coaching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stewardship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steward-ship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facult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learn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teach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tutor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video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video-</w:t>
            </w:r>
            <w:proofErr w:type="spellStart"/>
            <w:r w:rsidRPr="00D16D30">
              <w:rPr>
                <w:rStyle w:val="showdbname"/>
                <w:bCs/>
              </w:rPr>
              <w:t>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audio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audio-</w:t>
            </w:r>
            <w:proofErr w:type="spellStart"/>
            <w:r w:rsidRPr="00D16D30">
              <w:rPr>
                <w:rStyle w:val="showdbname"/>
                <w:bCs/>
              </w:rPr>
              <w:t>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tele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tele-</w:t>
            </w:r>
            <w:proofErr w:type="spellStart"/>
            <w:r w:rsidRPr="00D16D30">
              <w:rPr>
                <w:rStyle w:val="showdbname"/>
                <w:bCs/>
              </w:rPr>
              <w:t>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conferenc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colloquium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webcast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web-cast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webinar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elearn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round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session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orientation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seminar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workshop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work-shop</w:t>
            </w:r>
            <w:proofErr w:type="gramEnd"/>
            <w:r w:rsidRPr="00D16D30">
              <w:rPr>
                <w:rStyle w:val="showdbname"/>
                <w:bCs/>
              </w:rPr>
              <w:t>?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2327DA" w:rsidRPr="00022A68" w:rsidRDefault="002327DA" w:rsidP="00162D7A">
            <w:pPr>
              <w:spacing w:line="360" w:lineRule="atLeast"/>
              <w:rPr>
                <w:rStyle w:val="showdbname"/>
                <w:bCs/>
              </w:rPr>
            </w:pPr>
          </w:p>
        </w:tc>
        <w:tc>
          <w:tcPr>
            <w:tcW w:w="3862" w:type="dxa"/>
            <w:shd w:val="clear" w:color="auto" w:fill="F2F2F2" w:themeFill="background1" w:themeFillShade="F2"/>
          </w:tcPr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Oncology Service, Hospital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Cancer Care Facilitie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Medical Oncology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Radiation Oncology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Surgical Oncology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Oncology Nursing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oncolog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>* adj3 hospital?).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mp,</w:t>
            </w:r>
            <w:proofErr w:type="gramEnd"/>
            <w:r w:rsidRPr="00D16D30">
              <w:rPr>
                <w:rStyle w:val="showdbname"/>
                <w:bCs/>
              </w:rPr>
              <w:t>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 xml:space="preserve">* adj3 </w:t>
            </w:r>
            <w:proofErr w:type="spellStart"/>
            <w:r w:rsidRPr="00D16D30">
              <w:rPr>
                <w:rStyle w:val="showdbname"/>
                <w:bCs/>
              </w:rPr>
              <w:t>facilit</w:t>
            </w:r>
            <w:proofErr w:type="spellEnd"/>
            <w:r w:rsidRPr="00D16D30">
              <w:rPr>
                <w:rStyle w:val="showdbname"/>
                <w:bCs/>
              </w:rPr>
              <w:t>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 xml:space="preserve">* adj3 </w:t>
            </w:r>
            <w:proofErr w:type="spellStart"/>
            <w:r w:rsidRPr="00D16D30">
              <w:rPr>
                <w:rStyle w:val="showdbname"/>
                <w:bCs/>
              </w:rPr>
              <w:t>cent?r</w:t>
            </w:r>
            <w:proofErr w:type="spellEnd"/>
            <w:r w:rsidRPr="00D16D30">
              <w:rPr>
                <w:rStyle w:val="showdbname"/>
                <w:bCs/>
              </w:rPr>
              <w:t>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 xml:space="preserve">* adj3 </w:t>
            </w:r>
            <w:proofErr w:type="spellStart"/>
            <w:r w:rsidRPr="00D16D30">
              <w:rPr>
                <w:rStyle w:val="showdbname"/>
                <w:bCs/>
              </w:rPr>
              <w:t>institut</w:t>
            </w:r>
            <w:proofErr w:type="spellEnd"/>
            <w:r w:rsidRPr="00D16D30">
              <w:rPr>
                <w:rStyle w:val="showdbname"/>
                <w:bCs/>
              </w:rPr>
              <w:t>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 xml:space="preserve">* adj3 </w:t>
            </w:r>
            <w:proofErr w:type="spellStart"/>
            <w:r w:rsidRPr="00D16D30">
              <w:rPr>
                <w:rStyle w:val="showdbname"/>
                <w:bCs/>
              </w:rPr>
              <w:t>organi?ation</w:t>
            </w:r>
            <w:proofErr w:type="spellEnd"/>
            <w:r w:rsidRPr="00D16D30">
              <w:rPr>
                <w:rStyle w:val="showdbname"/>
                <w:bCs/>
              </w:rPr>
              <w:t>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 xml:space="preserve">* adj3 </w:t>
            </w:r>
            <w:proofErr w:type="spellStart"/>
            <w:r w:rsidRPr="00D16D30">
              <w:rPr>
                <w:rStyle w:val="showdbname"/>
                <w:bCs/>
              </w:rPr>
              <w:t>academ</w:t>
            </w:r>
            <w:proofErr w:type="spellEnd"/>
            <w:r w:rsidRPr="00D16D30">
              <w:rPr>
                <w:rStyle w:val="showdbname"/>
                <w:bCs/>
              </w:rPr>
              <w:t>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022A68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cancer</w:t>
            </w:r>
            <w:proofErr w:type="gramEnd"/>
            <w:r w:rsidRPr="00D16D30">
              <w:rPr>
                <w:rStyle w:val="showdbname"/>
                <w:bCs/>
              </w:rPr>
              <w:t>* adj3 department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</w:tc>
        <w:tc>
          <w:tcPr>
            <w:tcW w:w="736" w:type="dxa"/>
            <w:shd w:val="clear" w:color="auto" w:fill="BFBFBF" w:themeFill="background1" w:themeFillShade="BF"/>
          </w:tcPr>
          <w:p w:rsidR="002327DA" w:rsidRPr="00022A68" w:rsidRDefault="002327DA" w:rsidP="00162D7A">
            <w:pPr>
              <w:spacing w:line="360" w:lineRule="atLeast"/>
              <w:rPr>
                <w:rStyle w:val="showdbname"/>
                <w:bCs/>
              </w:rPr>
            </w:pPr>
          </w:p>
        </w:tc>
        <w:tc>
          <w:tcPr>
            <w:tcW w:w="5212" w:type="dxa"/>
            <w:shd w:val="clear" w:color="auto" w:fill="F2F2F2" w:themeFill="background1" w:themeFillShade="F2"/>
          </w:tcPr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Humanism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Altruism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mpathy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motion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Emotional Intelligence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Trust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Societie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Internationality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International Cooperation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exp</w:t>
            </w:r>
            <w:proofErr w:type="spellEnd"/>
            <w:r w:rsidRPr="00D16D30">
              <w:rPr>
                <w:rStyle w:val="showdbname"/>
                <w:bCs/>
              </w:rPr>
              <w:t xml:space="preserve"> Professional-Patient Relations/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humanis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altruism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empath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compassion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r w:rsidRPr="00D16D30">
              <w:rPr>
                <w:rStyle w:val="showdbname"/>
                <w:bCs/>
              </w:rPr>
              <w:t>caring.mp</w:t>
            </w:r>
            <w:proofErr w:type="gramStart"/>
            <w:r w:rsidRPr="00D16D30">
              <w:rPr>
                <w:rStyle w:val="showdbname"/>
                <w:bCs/>
              </w:rPr>
              <w:t>,kw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emotional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trust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spellStart"/>
            <w:proofErr w:type="gramStart"/>
            <w:r w:rsidRPr="00D16D30">
              <w:rPr>
                <w:rStyle w:val="showdbname"/>
                <w:bCs/>
              </w:rPr>
              <w:t>integrit</w:t>
            </w:r>
            <w:proofErr w:type="spellEnd"/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respect</w:t>
            </w:r>
            <w:proofErr w:type="gramEnd"/>
            <w:r w:rsidRPr="00D16D30">
              <w:rPr>
                <w:rStyle w:val="showdbname"/>
                <w:bCs/>
              </w:rPr>
              <w:t>?? or respectful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"</w:t>
            </w:r>
            <w:proofErr w:type="gramStart"/>
            <w:r w:rsidRPr="00D16D30">
              <w:rPr>
                <w:rStyle w:val="showdbname"/>
                <w:bCs/>
              </w:rPr>
              <w:t>physician</w:t>
            </w:r>
            <w:proofErr w:type="gramEnd"/>
            <w:r w:rsidRPr="00D16D30">
              <w:rPr>
                <w:rStyle w:val="showdbname"/>
                <w:bCs/>
              </w:rPr>
              <w:t xml:space="preserve"> as person"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societies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international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proofErr w:type="gramStart"/>
            <w:r w:rsidRPr="00D16D30">
              <w:rPr>
                <w:rStyle w:val="showdbname"/>
                <w:bCs/>
              </w:rPr>
              <w:t>global</w:t>
            </w:r>
            <w:proofErr w:type="gramEnd"/>
            <w:r w:rsidRPr="00D16D30">
              <w:rPr>
                <w:rStyle w:val="showdbname"/>
                <w:bCs/>
              </w:rPr>
              <w:t>*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D16D30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spellStart"/>
            <w:proofErr w:type="gramStart"/>
            <w:r w:rsidRPr="00D16D30">
              <w:rPr>
                <w:rStyle w:val="showdbname"/>
                <w:bCs/>
              </w:rPr>
              <w:t>world</w:t>
            </w:r>
            <w:proofErr w:type="gramEnd"/>
            <w:r w:rsidRPr="00D16D30">
              <w:rPr>
                <w:rStyle w:val="showdbname"/>
                <w:bCs/>
              </w:rPr>
              <w:t xml:space="preserve"> wide</w:t>
            </w:r>
            <w:proofErr w:type="spellEnd"/>
            <w:r w:rsidRPr="00D16D30">
              <w:rPr>
                <w:rStyle w:val="showdbname"/>
                <w:bCs/>
              </w:rPr>
              <w:t xml:space="preserve"> or worldwide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  <w:p w:rsidR="002327DA" w:rsidRPr="00022A68" w:rsidRDefault="002327DA" w:rsidP="00162D7A">
            <w:pPr>
              <w:spacing w:line="360" w:lineRule="atLeast"/>
              <w:rPr>
                <w:rStyle w:val="showdbname"/>
                <w:bCs/>
              </w:rPr>
            </w:pPr>
            <w:r w:rsidRPr="00D16D30">
              <w:rPr>
                <w:rStyle w:val="showdbname"/>
                <w:bCs/>
              </w:rPr>
              <w:t>(</w:t>
            </w:r>
            <w:proofErr w:type="gramStart"/>
            <w:r w:rsidRPr="00D16D30">
              <w:rPr>
                <w:rStyle w:val="showdbname"/>
                <w:bCs/>
              </w:rPr>
              <w:t>profession</w:t>
            </w:r>
            <w:proofErr w:type="gramEnd"/>
            <w:r w:rsidRPr="00D16D30">
              <w:rPr>
                <w:rStyle w:val="showdbname"/>
                <w:bCs/>
              </w:rPr>
              <w:t>* adj2 patient? adj2 relation*).</w:t>
            </w:r>
            <w:proofErr w:type="spellStart"/>
            <w:r w:rsidRPr="00D16D30">
              <w:rPr>
                <w:rStyle w:val="showdbname"/>
                <w:bCs/>
              </w:rPr>
              <w:t>mp,kw</w:t>
            </w:r>
            <w:proofErr w:type="spellEnd"/>
            <w:r w:rsidRPr="00D16D30">
              <w:rPr>
                <w:rStyle w:val="showdbname"/>
                <w:bCs/>
              </w:rPr>
              <w:t>.</w:t>
            </w:r>
          </w:p>
        </w:tc>
      </w:tr>
    </w:tbl>
    <w:p w:rsidR="002327DA" w:rsidRDefault="002327DA" w:rsidP="002327DA">
      <w:pPr>
        <w:spacing w:line="360" w:lineRule="atLeast"/>
      </w:pPr>
    </w:p>
    <w:p w:rsidR="002327DA" w:rsidRPr="00934E03" w:rsidRDefault="002327DA" w:rsidP="002327DA">
      <w:pPr>
        <w:rPr>
          <w:rStyle w:val="showdbname"/>
          <w:rFonts w:ascii="Arial" w:hAnsi="Arial" w:cs="Arial"/>
          <w:b/>
          <w:bCs/>
          <w:sz w:val="22"/>
          <w:szCs w:val="22"/>
        </w:rPr>
      </w:pPr>
      <w:r w:rsidRPr="00934E03">
        <w:rPr>
          <w:rFonts w:ascii="Arial" w:hAnsi="Arial" w:cs="Arial"/>
          <w:b/>
          <w:sz w:val="22"/>
          <w:szCs w:val="22"/>
        </w:rPr>
        <w:t>The search has been conducted in the following databases:</w:t>
      </w:r>
      <w:r w:rsidRPr="00934E03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34E03">
        <w:rPr>
          <w:rFonts w:ascii="Arial" w:hAnsi="Arial" w:cs="Arial"/>
          <w:sz w:val="22"/>
          <w:szCs w:val="22"/>
        </w:rPr>
        <w:t>Embase</w:t>
      </w:r>
      <w:proofErr w:type="spellEnd"/>
      <w:r w:rsidRPr="00934E0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34E03">
        <w:rPr>
          <w:rFonts w:ascii="Arial" w:hAnsi="Arial" w:cs="Arial"/>
          <w:sz w:val="22"/>
          <w:szCs w:val="22"/>
        </w:rPr>
        <w:t>Epub</w:t>
      </w:r>
      <w:proofErr w:type="spellEnd"/>
      <w:r w:rsidRPr="00934E03">
        <w:rPr>
          <w:rFonts w:ascii="Arial" w:hAnsi="Arial" w:cs="Arial"/>
          <w:sz w:val="22"/>
          <w:szCs w:val="22"/>
        </w:rPr>
        <w:t xml:space="preserve"> Ahead of Print, Cochrane </w:t>
      </w:r>
      <w:r w:rsidRPr="00934E03">
        <w:rPr>
          <w:rFonts w:ascii="Arial" w:eastAsia="Arial Unicode MS" w:hAnsi="Arial" w:cs="Arial"/>
          <w:sz w:val="22"/>
          <w:szCs w:val="22"/>
        </w:rPr>
        <w:t xml:space="preserve">Central </w:t>
      </w:r>
      <w:r w:rsidRPr="00934E03">
        <w:rPr>
          <w:rStyle w:val="showdbname"/>
          <w:rFonts w:ascii="Arial" w:hAnsi="Arial" w:cs="Arial"/>
          <w:sz w:val="22"/>
          <w:szCs w:val="22"/>
        </w:rPr>
        <w:t>Register of Controlled Trials</w:t>
      </w:r>
      <w:r w:rsidRPr="00934E03">
        <w:rPr>
          <w:rFonts w:ascii="Arial" w:hAnsi="Arial" w:cs="Arial"/>
          <w:sz w:val="22"/>
          <w:szCs w:val="22"/>
        </w:rPr>
        <w:t xml:space="preserve">, Cochrane </w:t>
      </w:r>
      <w:r w:rsidRPr="00934E03">
        <w:rPr>
          <w:rStyle w:val="showdbname"/>
          <w:rFonts w:ascii="Arial" w:hAnsi="Arial" w:cs="Arial"/>
          <w:sz w:val="22"/>
          <w:szCs w:val="22"/>
        </w:rPr>
        <w:t>Database of Systematic Reviews</w:t>
      </w:r>
      <w:r w:rsidRPr="00934E03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34E03">
        <w:rPr>
          <w:rFonts w:ascii="Arial" w:hAnsi="Arial" w:cs="Arial"/>
          <w:sz w:val="22"/>
          <w:szCs w:val="22"/>
        </w:rPr>
        <w:t>PsycInfo</w:t>
      </w:r>
      <w:proofErr w:type="spellEnd"/>
      <w:r w:rsidRPr="00934E03">
        <w:rPr>
          <w:rFonts w:ascii="Arial" w:hAnsi="Arial" w:cs="Arial"/>
          <w:sz w:val="22"/>
          <w:szCs w:val="22"/>
        </w:rPr>
        <w:t xml:space="preserve"> all from the </w:t>
      </w:r>
      <w:proofErr w:type="spellStart"/>
      <w:r w:rsidRPr="00934E03">
        <w:rPr>
          <w:rFonts w:ascii="Arial" w:hAnsi="Arial" w:cs="Arial"/>
          <w:sz w:val="22"/>
          <w:szCs w:val="22"/>
        </w:rPr>
        <w:t>OvidSP</w:t>
      </w:r>
      <w:proofErr w:type="spellEnd"/>
      <w:r w:rsidRPr="00934E03">
        <w:rPr>
          <w:rFonts w:ascii="Arial" w:hAnsi="Arial" w:cs="Arial"/>
          <w:sz w:val="22"/>
          <w:szCs w:val="22"/>
        </w:rPr>
        <w:t xml:space="preserve"> platform, and CINAHL from EBSCOhost.</w:t>
      </w:r>
    </w:p>
    <w:p w:rsidR="002327DA" w:rsidRPr="00022A68" w:rsidRDefault="002327DA" w:rsidP="002327DA">
      <w:pPr>
        <w:spacing w:line="360" w:lineRule="atLeast"/>
        <w:rPr>
          <w:lang w:val="en-CA" w:eastAsia="en-CA"/>
        </w:rPr>
      </w:pPr>
    </w:p>
    <w:p w:rsidR="002327DA" w:rsidRPr="00022A68" w:rsidRDefault="002327DA" w:rsidP="002327DA">
      <w:pPr>
        <w:spacing w:line="360" w:lineRule="atLeast"/>
        <w:jc w:val="center"/>
        <w:rPr>
          <w:lang w:val="en-CA" w:eastAsia="en-CA"/>
        </w:rPr>
      </w:pPr>
    </w:p>
    <w:p w:rsidR="002579E3" w:rsidRDefault="002579E3"/>
    <w:sectPr w:rsidR="002579E3" w:rsidSect="00F9736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7DA"/>
    <w:rsid w:val="002327DA"/>
    <w:rsid w:val="002579E3"/>
    <w:rsid w:val="006D3676"/>
    <w:rsid w:val="006D6E0E"/>
    <w:rsid w:val="0071025D"/>
    <w:rsid w:val="00934E03"/>
    <w:rsid w:val="00F9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8E36D-51B5-40B0-80E7-D4D54C79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7D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header">
    <w:name w:val="searchhistory-search-header"/>
    <w:rsid w:val="002327DA"/>
  </w:style>
  <w:style w:type="character" w:customStyle="1" w:styleId="showdbname">
    <w:name w:val="showdbname"/>
    <w:rsid w:val="002327DA"/>
  </w:style>
  <w:style w:type="table" w:styleId="TableGrid">
    <w:name w:val="Table Grid"/>
    <w:basedOn w:val="TableNormal"/>
    <w:rsid w:val="002327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8</Words>
  <Characters>2500</Characters>
  <Application>Microsoft Office Word</Application>
  <DocSecurity>0</DocSecurity>
  <Lines>14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elzad, Rouhi</dc:creator>
  <cp:keywords/>
  <dc:description/>
  <cp:lastModifiedBy>Giuliani, Meredith</cp:lastModifiedBy>
  <cp:revision>3</cp:revision>
  <dcterms:created xsi:type="dcterms:W3CDTF">2020-01-09T20:41:00Z</dcterms:created>
  <dcterms:modified xsi:type="dcterms:W3CDTF">2020-01-09T20:42:00Z</dcterms:modified>
</cp:coreProperties>
</file>